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D0C" w:rsidRPr="007074B9" w:rsidRDefault="00146F81" w:rsidP="007074B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7074B9" w:rsidRPr="007074B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7074B9" w:rsidRPr="007074B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7074B9" w:rsidRPr="007074B9">
        <w:rPr>
          <w:rFonts w:ascii="Times New Roman" w:hAnsi="Times New Roman" w:cs="Times New Roman"/>
          <w:b/>
          <w:sz w:val="24"/>
          <w:szCs w:val="24"/>
        </w:rPr>
        <w:t>1:</w:t>
      </w:r>
      <w:r w:rsidR="007074B9" w:rsidRPr="007074B9">
        <w:rPr>
          <w:rFonts w:ascii="Times New Roman" w:hAnsi="Times New Roman" w:cs="Times New Roman"/>
          <w:sz w:val="24"/>
          <w:szCs w:val="24"/>
        </w:rPr>
        <w:t xml:space="preserve"> Phenotypic characteristics and antifungals susceptibility of fungal isolates.</w:t>
      </w:r>
    </w:p>
    <w:tbl>
      <w:tblPr>
        <w:tblW w:w="14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6"/>
        <w:gridCol w:w="727"/>
        <w:gridCol w:w="1100"/>
        <w:gridCol w:w="1335"/>
        <w:gridCol w:w="1402"/>
        <w:gridCol w:w="1483"/>
        <w:gridCol w:w="952"/>
        <w:gridCol w:w="1526"/>
        <w:gridCol w:w="1918"/>
        <w:gridCol w:w="3079"/>
      </w:tblGrid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ubject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tat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solate ID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luconazole</w:t>
            </w:r>
            <w:r w:rsidRPr="007074B9">
              <w:rPr>
                <w:rFonts w:ascii="Times New Roman" w:hAnsi="Times New Roman" w:cs="Times New Roman"/>
                <w:b/>
                <w:vertAlign w:val="superscript"/>
              </w:rPr>
              <w:t>§</w:t>
            </w:r>
            <w:r w:rsidRPr="007074B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traconazole</w:t>
            </w:r>
            <w:proofErr w:type="spellEnd"/>
            <w:r w:rsidRPr="007074B9">
              <w:rPr>
                <w:rFonts w:ascii="Times New Roman" w:hAnsi="Times New Roman" w:cs="Times New Roman"/>
                <w:b/>
                <w:vertAlign w:val="superscript"/>
              </w:rPr>
              <w:t>§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5-flucytosine</w:t>
            </w:r>
            <w:r w:rsidRPr="007074B9">
              <w:rPr>
                <w:rFonts w:ascii="Times New Roman" w:hAnsi="Times New Roman" w:cs="Times New Roman"/>
                <w:b/>
                <w:vertAlign w:val="superscript"/>
              </w:rPr>
              <w:t>§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Biofilm* 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gar invasion</w:t>
            </w:r>
            <w:r w:rsidRPr="007074B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it-IT"/>
              </w:rPr>
              <w:t>#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Hyphae formation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ecies</w:t>
            </w:r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2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orulaspora</w:t>
            </w:r>
            <w:proofErr w:type="spellEnd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delbrueckii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2†ǂ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7†ǂ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Rhodotorula</w:t>
            </w:r>
            <w:proofErr w:type="spellEnd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ucilaginosa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Rhodotorula</w:t>
            </w:r>
            <w:proofErr w:type="spellEnd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ucilaginosa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12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Rhodotorula</w:t>
            </w:r>
            <w:proofErr w:type="spellEnd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ucilaginosa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lusitaniae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Rhodotorula</w:t>
            </w:r>
            <w:proofErr w:type="spellEnd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ucilaginosa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Rhodosporidium</w:t>
            </w:r>
            <w:proofErr w:type="spellEnd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kratochvilovae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lusitaniae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HC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Pichi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anshurica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Pichi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anshurica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Pichi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anshurica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Pichi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anshurica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Pichi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anshurica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Pichi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anshurica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Pichi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anshurica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3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Pichi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anshurica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Pichi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anshurica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Pichi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anshurica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4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Pichi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anshurica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Rhodotorula</w:t>
            </w:r>
            <w:proofErr w:type="spellEnd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ucilaginosa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4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4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4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Pichi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anshurica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4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Rhodosporidium</w:t>
            </w:r>
            <w:proofErr w:type="spellEnd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kratochvilovae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56†ǂ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orulaspora</w:t>
            </w:r>
            <w:proofErr w:type="spellEnd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delbrueckii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deform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60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HC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66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1E02D7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1E02D7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6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Aspergillus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glaucu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6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7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orulaspora</w:t>
            </w:r>
            <w:proofErr w:type="spellEnd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delbrueckii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7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7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75†ǂ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4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7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4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4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7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4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79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8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orulaspora</w:t>
            </w:r>
            <w:proofErr w:type="spellEnd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delbrueckii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8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orulaspora</w:t>
            </w:r>
            <w:proofErr w:type="spellEnd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delbrueckii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8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Candida intermedia</w:t>
            </w:r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lusitaniae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8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8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Rhodotorula</w:t>
            </w:r>
            <w:proofErr w:type="spellEnd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ucilaginosa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8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lusitaniae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lusitaniae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91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Yarrowia</w:t>
            </w:r>
            <w:proofErr w:type="spellEnd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lipolytica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9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HC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9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9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96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C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4†ǂ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5†ǂ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6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7†ǂ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ropical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Saccharomyces cerevisiae</w:t>
            </w:r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ropical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11†ǂ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lbican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12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1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14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1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1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16†ǂ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1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1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1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16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20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19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richosporon</w:t>
            </w:r>
            <w:proofErr w:type="spellEnd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steroides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19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rugosa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199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23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64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 8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hyphae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glabrata</w:t>
            </w:r>
            <w:proofErr w:type="spellEnd"/>
          </w:p>
        </w:tc>
      </w:tr>
      <w:tr w:rsidR="007074B9" w:rsidRPr="007074B9" w:rsidTr="00AC6756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19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T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RTT24†ǂ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74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hyphae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74B9" w:rsidRPr="007074B9" w:rsidRDefault="007074B9" w:rsidP="00AC6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Candida </w:t>
            </w:r>
            <w:proofErr w:type="spellStart"/>
            <w:r w:rsidRPr="007074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arapsilosis</w:t>
            </w:r>
            <w:proofErr w:type="spellEnd"/>
          </w:p>
        </w:tc>
      </w:tr>
    </w:tbl>
    <w:p w:rsidR="007074B9" w:rsidRPr="00AC6756" w:rsidRDefault="007074B9" w:rsidP="00AC675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7074B9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†, isolates used for </w:t>
      </w:r>
      <w:r w:rsidRPr="007074B9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 xml:space="preserve">cytokine assays; </w:t>
      </w:r>
      <w:r w:rsidRPr="007074B9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ǂ, isolates analysed by </w:t>
      </w:r>
      <w:r w:rsidRPr="007074B9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>flow cytometry;</w:t>
      </w:r>
      <w:r w:rsidRPr="007074B9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</w:t>
      </w:r>
      <w:r w:rsidRPr="007074B9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7074B9">
        <w:rPr>
          <w:rFonts w:ascii="Times New Roman" w:hAnsi="Times New Roman" w:cs="Times New Roman"/>
          <w:sz w:val="24"/>
          <w:szCs w:val="24"/>
        </w:rPr>
        <w:t>, MIC ranges: fluconazol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074B9">
        <w:rPr>
          <w:rFonts w:ascii="Times New Roman" w:hAnsi="Times New Roman" w:cs="Times New Roman"/>
          <w:sz w:val="24"/>
          <w:szCs w:val="24"/>
        </w:rPr>
        <w:t xml:space="preserve"> 0.125-64 </w:t>
      </w:r>
      <w:proofErr w:type="spellStart"/>
      <w:r w:rsidRPr="007074B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074B9">
        <w:rPr>
          <w:rFonts w:ascii="Times New Roman" w:hAnsi="Times New Roman" w:cs="Times New Roman"/>
          <w:sz w:val="24"/>
          <w:szCs w:val="24"/>
        </w:rPr>
        <w:t xml:space="preserve">/ml; </w:t>
      </w:r>
      <w:proofErr w:type="spellStart"/>
      <w:r w:rsidRPr="007074B9">
        <w:rPr>
          <w:rFonts w:ascii="Times New Roman" w:hAnsi="Times New Roman" w:cs="Times New Roman"/>
          <w:sz w:val="24"/>
          <w:szCs w:val="24"/>
        </w:rPr>
        <w:t>itraconazole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7074B9">
        <w:rPr>
          <w:rFonts w:ascii="Times New Roman" w:hAnsi="Times New Roman" w:cs="Times New Roman"/>
          <w:sz w:val="24"/>
          <w:szCs w:val="24"/>
        </w:rPr>
        <w:t xml:space="preserve"> 0.0156-8 </w:t>
      </w:r>
      <w:proofErr w:type="spellStart"/>
      <w:r w:rsidRPr="007074B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074B9">
        <w:rPr>
          <w:rFonts w:ascii="Times New Roman" w:hAnsi="Times New Roman" w:cs="Times New Roman"/>
          <w:sz w:val="24"/>
          <w:szCs w:val="24"/>
        </w:rPr>
        <w:t>/ml; 5-flucytosin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074B9">
        <w:rPr>
          <w:rFonts w:ascii="Times New Roman" w:hAnsi="Times New Roman" w:cs="Times New Roman"/>
          <w:sz w:val="24"/>
          <w:szCs w:val="24"/>
        </w:rPr>
        <w:t xml:space="preserve"> 0.125-64 </w:t>
      </w:r>
      <w:proofErr w:type="spellStart"/>
      <w:r w:rsidRPr="007074B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074B9">
        <w:rPr>
          <w:rFonts w:ascii="Times New Roman" w:hAnsi="Times New Roman" w:cs="Times New Roman"/>
          <w:sz w:val="24"/>
          <w:szCs w:val="24"/>
        </w:rPr>
        <w:t xml:space="preserve">/ml; </w:t>
      </w:r>
      <w:r w:rsidRPr="007074B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#</w:t>
      </w:r>
      <w:r w:rsidRPr="007074B9">
        <w:rPr>
          <w:rFonts w:ascii="Times New Roman" w:hAnsi="Times New Roman" w:cs="Times New Roman"/>
          <w:sz w:val="24"/>
          <w:szCs w:val="24"/>
          <w:shd w:val="clear" w:color="auto" w:fill="FFFFFF"/>
        </w:rPr>
        <w:t>, 0= non-invasive; 1= poor invasive; 2= invasive; 3= very invasive. *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7074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asured </w:t>
      </w:r>
      <w:r w:rsidRPr="007074B9">
        <w:rPr>
          <w:rFonts w:ascii="Times New Roman" w:hAnsi="Times New Roman" w:cs="Times New Roman"/>
          <w:sz w:val="24"/>
          <w:szCs w:val="24"/>
        </w:rPr>
        <w:t xml:space="preserve">by </w:t>
      </w:r>
      <w:r w:rsidRPr="007074B9">
        <w:rPr>
          <w:rStyle w:val="apple-style-span"/>
          <w:rFonts w:ascii="Times New Roman" w:hAnsi="Times New Roman"/>
          <w:sz w:val="24"/>
          <w:szCs w:val="24"/>
          <w:shd w:val="clear" w:color="auto" w:fill="FFFFFF"/>
        </w:rPr>
        <w:t>optical density at 570nm;</w:t>
      </w:r>
      <w:r w:rsidRPr="007074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A, </w:t>
      </w:r>
      <w:r w:rsidR="00B708CA">
        <w:rPr>
          <w:rFonts w:ascii="Times New Roman" w:hAnsi="Times New Roman" w:cs="Times New Roman"/>
          <w:sz w:val="24"/>
          <w:szCs w:val="24"/>
          <w:shd w:val="clear" w:color="auto" w:fill="FFFFFF"/>
        </w:rPr>
        <w:t>not applicable</w:t>
      </w:r>
      <w:r w:rsidRPr="007074B9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sectPr w:rsidR="007074B9" w:rsidRPr="00AC6756" w:rsidSect="00A279D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279D5"/>
    <w:rsid w:val="00146F81"/>
    <w:rsid w:val="001E02D7"/>
    <w:rsid w:val="0059761E"/>
    <w:rsid w:val="007074B9"/>
    <w:rsid w:val="00A279D5"/>
    <w:rsid w:val="00A76D0C"/>
    <w:rsid w:val="00AC6756"/>
    <w:rsid w:val="00B70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A279D5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A279D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2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26</Words>
  <Characters>7038</Characters>
  <Application>Microsoft Office Word</Application>
  <DocSecurity>0</DocSecurity>
  <Lines>1407</Lines>
  <Paragraphs>14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M</Company>
  <LinksUpToDate>false</LinksUpToDate>
  <CharactersWithSpaces>7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trati</dc:creator>
  <cp:keywords/>
  <dc:description/>
  <cp:lastModifiedBy>JVILLAHERMOSA</cp:lastModifiedBy>
  <cp:revision>5</cp:revision>
  <dcterms:created xsi:type="dcterms:W3CDTF">2016-08-19T12:26:00Z</dcterms:created>
  <dcterms:modified xsi:type="dcterms:W3CDTF">2018-04-26T08:19:00Z</dcterms:modified>
</cp:coreProperties>
</file>